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2B1BB" w14:textId="21AF5CD9" w:rsidR="00A83ADA" w:rsidRPr="00920DC0" w:rsidRDefault="004440F3" w:rsidP="004F72D3">
      <w:pPr>
        <w:spacing w:line="240" w:lineRule="auto"/>
        <w:rPr>
          <w:rFonts w:asciiTheme="majorBidi" w:hAnsiTheme="majorBidi" w:cstheme="majorBidi"/>
          <w:b/>
          <w:bCs/>
        </w:rPr>
      </w:pPr>
      <w:r w:rsidRPr="00920DC0">
        <w:rPr>
          <w:rFonts w:asciiTheme="majorBidi" w:hAnsiTheme="majorBidi" w:cstheme="majorBidi"/>
          <w:b/>
          <w:bCs/>
        </w:rPr>
        <w:t>Supplementary Table 1</w:t>
      </w:r>
      <w:r w:rsidR="00A83ADA" w:rsidRPr="00920DC0">
        <w:rPr>
          <w:rFonts w:asciiTheme="majorBidi" w:hAnsiTheme="majorBidi" w:cstheme="majorBidi"/>
          <w:b/>
          <w:bCs/>
        </w:rPr>
        <w:t xml:space="preserve">: Broth microdilution checkerboard results for Metformin-antibiotic </w:t>
      </w:r>
      <w:r w:rsidR="003C363E" w:rsidRPr="00920DC0">
        <w:rPr>
          <w:rFonts w:asciiTheme="majorBidi" w:hAnsiTheme="majorBidi" w:cstheme="majorBidi"/>
          <w:b/>
          <w:bCs/>
        </w:rPr>
        <w:t>combinations</w:t>
      </w:r>
      <w:r w:rsidR="00A83ADA" w:rsidRPr="00920DC0">
        <w:rPr>
          <w:rFonts w:asciiTheme="majorBidi" w:hAnsiTheme="majorBidi" w:cstheme="majorBidi"/>
          <w:b/>
          <w:bCs/>
        </w:rPr>
        <w:t xml:space="preserve"> against the two reference strains (ATCC 43504, ATCC 700824) and the three clinical</w:t>
      </w:r>
      <w:r w:rsidR="003C363E" w:rsidRPr="00920DC0">
        <w:rPr>
          <w:rFonts w:asciiTheme="majorBidi" w:hAnsiTheme="majorBidi" w:cstheme="majorBidi"/>
          <w:b/>
          <w:bCs/>
        </w:rPr>
        <w:t xml:space="preserve"> strains (S1, S2 and S3)</w:t>
      </w:r>
    </w:p>
    <w:tbl>
      <w:tblPr>
        <w:tblStyle w:val="TableGrid2"/>
        <w:tblpPr w:leftFromText="180" w:rightFromText="180" w:tblpY="792"/>
        <w:tblW w:w="0" w:type="auto"/>
        <w:tblLook w:val="04A0" w:firstRow="1" w:lastRow="0" w:firstColumn="1" w:lastColumn="0" w:noHBand="0" w:noVBand="1"/>
      </w:tblPr>
      <w:tblGrid>
        <w:gridCol w:w="1352"/>
        <w:gridCol w:w="2062"/>
        <w:gridCol w:w="133"/>
        <w:gridCol w:w="1314"/>
        <w:gridCol w:w="1683"/>
        <w:gridCol w:w="1337"/>
        <w:gridCol w:w="1474"/>
      </w:tblGrid>
      <w:tr w:rsidR="005931A6" w:rsidRPr="00920DC0" w14:paraId="50D9D0BA" w14:textId="77777777" w:rsidTr="003A30F6">
        <w:tc>
          <w:tcPr>
            <w:tcW w:w="1352" w:type="dxa"/>
            <w:tcBorders>
              <w:left w:val="nil"/>
              <w:right w:val="single" w:sz="4" w:space="0" w:color="auto"/>
            </w:tcBorders>
          </w:tcPr>
          <w:p w14:paraId="4BE92CC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ntibiotic</w:t>
            </w:r>
          </w:p>
          <w:p w14:paraId="4B67799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combined with Metformin</w:t>
            </w:r>
          </w:p>
        </w:tc>
        <w:tc>
          <w:tcPr>
            <w:tcW w:w="219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E25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solate</w:t>
            </w:r>
          </w:p>
          <w:p w14:paraId="2BE7CB7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 xml:space="preserve"> Identifier</w:t>
            </w:r>
          </w:p>
        </w:tc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5865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FIC for antibiotic</w:t>
            </w:r>
          </w:p>
        </w:tc>
        <w:tc>
          <w:tcPr>
            <w:tcW w:w="1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D05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FIC for metformin</w:t>
            </w:r>
          </w:p>
        </w:tc>
        <w:tc>
          <w:tcPr>
            <w:tcW w:w="1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47B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FICI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7B36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terpretation</w:t>
            </w:r>
          </w:p>
        </w:tc>
      </w:tr>
      <w:tr w:rsidR="005931A6" w:rsidRPr="00920DC0" w14:paraId="2F41873E" w14:textId="77777777" w:rsidTr="002904FC">
        <w:tc>
          <w:tcPr>
            <w:tcW w:w="1352" w:type="dxa"/>
            <w:vMerge w:val="restart"/>
            <w:tcBorders>
              <w:left w:val="nil"/>
            </w:tcBorders>
          </w:tcPr>
          <w:p w14:paraId="4F2961C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9848C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2D23C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MNZ</w:t>
            </w: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40C2848D" w14:textId="77777777" w:rsidR="00A83ADA" w:rsidRPr="00920DC0" w:rsidRDefault="00A83ADA" w:rsidP="00CF2EA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0163F2D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7266C40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6B7ABEF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5EFD1CA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305BE9B0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7FEE150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6BAAE1D9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7365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ADCB93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B963D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339180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1870FF43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5120C54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713DF5EF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0BF4B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A87889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C9116A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51EC4C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76EC7F86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41FD5A7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2F83AE97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DB54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3AFC67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95CEDF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21DB7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643D5656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69E5331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18E5B321" w14:textId="7D647258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</w:t>
            </w:r>
            <w:r w:rsidR="005931A6" w:rsidRPr="00920DC0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920DC0">
              <w:rPr>
                <w:rFonts w:asciiTheme="majorBidi" w:hAnsiTheme="majorBidi" w:cstheme="majorBidi"/>
                <w:sz w:val="20"/>
                <w:szCs w:val="20"/>
              </w:rPr>
              <w:t>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5AE3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DC83FE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64954CB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46C69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0E9A43CB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2026060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  <w:right w:val="nil"/>
            </w:tcBorders>
          </w:tcPr>
          <w:p w14:paraId="6DC1D36B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8956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48B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9719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765D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31A6" w:rsidRPr="00920DC0" w14:paraId="774EC237" w14:textId="77777777" w:rsidTr="002904FC">
        <w:tc>
          <w:tcPr>
            <w:tcW w:w="1352" w:type="dxa"/>
            <w:vMerge w:val="restart"/>
            <w:tcBorders>
              <w:left w:val="nil"/>
            </w:tcBorders>
          </w:tcPr>
          <w:p w14:paraId="4F278B0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0E566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16723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MX</w:t>
            </w: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68292B15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0E66A2D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1280EBC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76E18EB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462E3FB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78B9EEC1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237DB26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28325EDB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DC2F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0DC40B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AA6F1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1738B7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0A85E7F8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100947A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4F0E3D36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F2A4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81550E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4CCFAB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BC228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5A0D97AE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4E20D4C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5C8FE5A1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93DB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B70478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D73ED0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5975EB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15A7052C" w14:textId="77777777" w:rsidTr="002904FC">
        <w:trPr>
          <w:trHeight w:val="58"/>
        </w:trPr>
        <w:tc>
          <w:tcPr>
            <w:tcW w:w="1352" w:type="dxa"/>
            <w:vMerge/>
            <w:tcBorders>
              <w:left w:val="nil"/>
            </w:tcBorders>
          </w:tcPr>
          <w:p w14:paraId="5680C9D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25CC694B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R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0257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0D9D0B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F290D2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EAFAD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553EE96F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437E196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  <w:right w:val="nil"/>
            </w:tcBorders>
          </w:tcPr>
          <w:p w14:paraId="57A0D1D7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0E0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219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A86E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63F1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31A6" w:rsidRPr="00920DC0" w14:paraId="784B717B" w14:textId="77777777" w:rsidTr="002904FC">
        <w:tc>
          <w:tcPr>
            <w:tcW w:w="1352" w:type="dxa"/>
            <w:vMerge w:val="restart"/>
            <w:tcBorders>
              <w:left w:val="nil"/>
            </w:tcBorders>
          </w:tcPr>
          <w:p w14:paraId="698E3B3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0836CE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F68AC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CLA</w:t>
            </w: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3937B7FC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299A0C6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15DA745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78AD9B1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3723ED1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1DDCEBAC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014D6BA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1226C15A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4669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66FE25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4A159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2C203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5B247E6B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3F49EB7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11DB2719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7AF0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D820A7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0D935A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7ED06A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7FB48917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2212BB9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43B37F33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39E3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979AA4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B85464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E5A9E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39734859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4BFC26B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236577DF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 R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46D7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2D95F8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83389D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3B492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3CBD4D33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16AB41B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  <w:right w:val="nil"/>
            </w:tcBorders>
          </w:tcPr>
          <w:p w14:paraId="43040874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2C3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E57A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49BE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7DC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31A6" w:rsidRPr="00920DC0" w14:paraId="10980A3A" w14:textId="77777777" w:rsidTr="002904FC">
        <w:tc>
          <w:tcPr>
            <w:tcW w:w="1352" w:type="dxa"/>
            <w:vMerge w:val="restart"/>
            <w:tcBorders>
              <w:left w:val="nil"/>
            </w:tcBorders>
          </w:tcPr>
          <w:p w14:paraId="4547748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4DE7B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BFF3D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TCN</w:t>
            </w: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52FA18BB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5F939C6B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3CE4909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278B8A8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2F4F4F0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73EC46A3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33CD138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5D724428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AD9BE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641EF6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A8A85D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F3D0B6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63D1FDBC" w14:textId="77777777" w:rsidTr="002904FC">
        <w:trPr>
          <w:trHeight w:val="89"/>
        </w:trPr>
        <w:tc>
          <w:tcPr>
            <w:tcW w:w="1352" w:type="dxa"/>
            <w:vMerge/>
            <w:tcBorders>
              <w:left w:val="nil"/>
            </w:tcBorders>
          </w:tcPr>
          <w:p w14:paraId="4A5EC69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30F54D92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DB52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C0B6E3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7D8FEDA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9DDA7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70E9C92F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0A00099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3E7C95BC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929C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513D6D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2526988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4B64E6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4DCA056B" w14:textId="77777777" w:rsidTr="002904FC">
        <w:tc>
          <w:tcPr>
            <w:tcW w:w="1352" w:type="dxa"/>
            <w:vMerge/>
            <w:tcBorders>
              <w:left w:val="nil"/>
            </w:tcBorders>
          </w:tcPr>
          <w:p w14:paraId="53D80A2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22099026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R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BB47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476BE4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A6D7D9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7893C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7236A044" w14:textId="77777777" w:rsidTr="002904FC">
        <w:tc>
          <w:tcPr>
            <w:tcW w:w="1352" w:type="dxa"/>
            <w:vMerge/>
            <w:tcBorders>
              <w:left w:val="nil"/>
              <w:bottom w:val="single" w:sz="4" w:space="0" w:color="auto"/>
            </w:tcBorders>
          </w:tcPr>
          <w:p w14:paraId="5A3EC8B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  <w:right w:val="nil"/>
            </w:tcBorders>
          </w:tcPr>
          <w:p w14:paraId="35A5FA94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AD62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6A6E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ECF9B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2A4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931A6" w:rsidRPr="00920DC0" w14:paraId="6B097E69" w14:textId="77777777" w:rsidTr="002904FC">
        <w:tc>
          <w:tcPr>
            <w:tcW w:w="1352" w:type="dxa"/>
            <w:vMerge w:val="restart"/>
            <w:tcBorders>
              <w:left w:val="nil"/>
              <w:bottom w:val="nil"/>
            </w:tcBorders>
          </w:tcPr>
          <w:p w14:paraId="34AF37C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FCBCD1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E475B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LEV</w:t>
            </w:r>
          </w:p>
          <w:p w14:paraId="6985CF5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711EB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B43CF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28933AC1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3341B6F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7B15B63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0AFC3F9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0A1F3A3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3F66B49D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66437CF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461D6B64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DB17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F7F2AA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C93461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F3E35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692356A4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622BC3A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43FE991E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4E280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2B210B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438B3A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E5189E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5C6B216B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0BBFC15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5668C3AD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7AFF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9969B0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51C7396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F1418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7F9C2F33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14EDF61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08079420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R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A3E1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ABC76C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0B25B79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01DD8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27364424" w14:textId="77777777" w:rsidTr="002904FC">
        <w:tc>
          <w:tcPr>
            <w:tcW w:w="1352" w:type="dxa"/>
            <w:vMerge w:val="restart"/>
            <w:tcBorders>
              <w:left w:val="nil"/>
              <w:bottom w:val="nil"/>
            </w:tcBorders>
          </w:tcPr>
          <w:p w14:paraId="25CBA95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2C6B8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25528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RIF</w:t>
            </w:r>
          </w:p>
        </w:tc>
        <w:tc>
          <w:tcPr>
            <w:tcW w:w="2062" w:type="dxa"/>
            <w:tcBorders>
              <w:bottom w:val="nil"/>
              <w:right w:val="nil"/>
            </w:tcBorders>
          </w:tcPr>
          <w:p w14:paraId="62DD2D36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43504</w:t>
            </w: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5A1C54C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14:paraId="0BEDEA55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337" w:type="dxa"/>
            <w:tcBorders>
              <w:left w:val="nil"/>
              <w:bottom w:val="nil"/>
              <w:right w:val="nil"/>
            </w:tcBorders>
          </w:tcPr>
          <w:p w14:paraId="414378A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14:paraId="547853DE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4D3B4B0B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67E0E068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390DF2FD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TCC700824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F9B6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869301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6667616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710DEA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6B286D92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76BAC7A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768B1A27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1: (MD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72FFF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4791DC7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15785AD3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4109F9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Additive</w:t>
            </w:r>
          </w:p>
        </w:tc>
      </w:tr>
      <w:tr w:rsidR="005931A6" w:rsidRPr="00920DC0" w14:paraId="01301CBA" w14:textId="77777777" w:rsidTr="002904FC">
        <w:tc>
          <w:tcPr>
            <w:tcW w:w="1352" w:type="dxa"/>
            <w:vMerge/>
            <w:tcBorders>
              <w:left w:val="nil"/>
              <w:bottom w:val="nil"/>
            </w:tcBorders>
          </w:tcPr>
          <w:p w14:paraId="09006B4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nil"/>
              <w:right w:val="nil"/>
            </w:tcBorders>
          </w:tcPr>
          <w:p w14:paraId="701F8822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2: (MNZ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6734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671D04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3750DB76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4000E4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  <w:tr w:rsidR="005931A6" w:rsidRPr="00920DC0" w14:paraId="1C659620" w14:textId="77777777" w:rsidTr="004F72D3">
        <w:tc>
          <w:tcPr>
            <w:tcW w:w="1352" w:type="dxa"/>
            <w:vMerge/>
            <w:tcBorders>
              <w:left w:val="nil"/>
              <w:bottom w:val="single" w:sz="4" w:space="0" w:color="auto"/>
            </w:tcBorders>
          </w:tcPr>
          <w:p w14:paraId="2DCAACC4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bottom w:val="single" w:sz="4" w:space="0" w:color="auto"/>
              <w:right w:val="nil"/>
            </w:tcBorders>
          </w:tcPr>
          <w:p w14:paraId="5352A096" w14:textId="77777777" w:rsidR="00A83ADA" w:rsidRPr="00920DC0" w:rsidRDefault="00A83ADA" w:rsidP="00CF2E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S3: (MNZ-R, CLR-R)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7877A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5218D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4C39C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12A02" w14:textId="77777777" w:rsidR="00A83ADA" w:rsidRPr="00920DC0" w:rsidRDefault="00A83ADA" w:rsidP="00CF2EA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20DC0">
              <w:rPr>
                <w:rFonts w:asciiTheme="majorBidi" w:hAnsiTheme="majorBidi" w:cstheme="majorBidi"/>
                <w:sz w:val="20"/>
                <w:szCs w:val="20"/>
              </w:rPr>
              <w:t>Indifferent</w:t>
            </w:r>
          </w:p>
        </w:tc>
      </w:tr>
    </w:tbl>
    <w:p w14:paraId="10567875" w14:textId="77777777" w:rsidR="002904FC" w:rsidRPr="00920DC0" w:rsidRDefault="002904FC" w:rsidP="002904FC">
      <w:pPr>
        <w:spacing w:after="0" w:line="240" w:lineRule="auto"/>
        <w:rPr>
          <w:rFonts w:asciiTheme="majorBidi" w:hAnsiTheme="majorBidi" w:cstheme="majorBidi"/>
        </w:rPr>
      </w:pPr>
      <w:r w:rsidRPr="00920DC0">
        <w:rPr>
          <w:rFonts w:asciiTheme="majorBidi" w:hAnsiTheme="majorBidi" w:cstheme="majorBidi"/>
        </w:rPr>
        <w:t>Combination outcome is considered synergy if the (FICI ≤0.5), additive if (0.5&gt; FICI ≤ 1), indifferent</w:t>
      </w:r>
      <w:r w:rsidRPr="00920DC0">
        <w:rPr>
          <w:rFonts w:asciiTheme="majorBidi" w:hAnsiTheme="majorBidi" w:cstheme="majorBidi"/>
          <w:rtl/>
        </w:rPr>
        <w:t xml:space="preserve"> </w:t>
      </w:r>
      <w:r w:rsidRPr="00920DC0">
        <w:rPr>
          <w:rFonts w:asciiTheme="majorBidi" w:hAnsiTheme="majorBidi" w:cstheme="majorBidi"/>
        </w:rPr>
        <w:t>if (1&lt; FICI ≤ 4) and antagonist if (FICI &gt; 4).</w:t>
      </w:r>
      <w:r w:rsidRPr="00920DC0">
        <w:rPr>
          <w:rFonts w:asciiTheme="majorBidi" w:hAnsiTheme="majorBidi" w:cstheme="majorBidi"/>
          <w:shd w:val="clear" w:color="auto" w:fill="F5FFF0"/>
        </w:rPr>
        <w:t xml:space="preserve"> </w:t>
      </w:r>
      <w:r w:rsidRPr="00920DC0">
        <w:rPr>
          <w:rFonts w:asciiTheme="majorBidi" w:hAnsiTheme="majorBidi" w:cstheme="majorBidi"/>
          <w:shd w:val="clear" w:color="auto" w:fill="FFFFFF" w:themeFill="background1"/>
        </w:rPr>
        <w:t>FICI represents the fractional inhibitory</w:t>
      </w:r>
      <w:r w:rsidRPr="00920DC0">
        <w:rPr>
          <w:rFonts w:asciiTheme="majorBidi" w:hAnsiTheme="majorBidi" w:cstheme="majorBidi"/>
        </w:rPr>
        <w:t xml:space="preserve"> </w:t>
      </w:r>
      <w:r w:rsidRPr="00920DC0">
        <w:rPr>
          <w:rFonts w:asciiTheme="majorBidi" w:hAnsiTheme="majorBidi" w:cstheme="majorBidi"/>
          <w:shd w:val="clear" w:color="auto" w:fill="FFFFFF" w:themeFill="background1"/>
        </w:rPr>
        <w:t xml:space="preserve">concentration index of both drugs calculated using the following equation, </w:t>
      </w:r>
      <w:r w:rsidRPr="00920DC0">
        <w:rPr>
          <w:rFonts w:asciiTheme="majorBidi" w:hAnsiTheme="majorBidi" w:cstheme="majorBidi"/>
        </w:rPr>
        <w:t>FICI = FIC for the antibiotic + FIC for metformin</w:t>
      </w:r>
    </w:p>
    <w:p w14:paraId="6057D088" w14:textId="77777777" w:rsidR="002904FC" w:rsidRPr="00920DC0" w:rsidRDefault="002904FC" w:rsidP="002904FC">
      <w:pPr>
        <w:spacing w:line="240" w:lineRule="auto"/>
        <w:rPr>
          <w:rFonts w:asciiTheme="majorBidi" w:hAnsiTheme="majorBidi" w:cstheme="majorBidi"/>
          <w:shd w:val="clear" w:color="auto" w:fill="FFFFFF" w:themeFill="background1"/>
        </w:rPr>
      </w:pPr>
      <w:r w:rsidRPr="00920DC0">
        <w:rPr>
          <w:rFonts w:asciiTheme="majorBidi" w:hAnsiTheme="majorBidi" w:cstheme="majorBidi"/>
          <w:shd w:val="clear" w:color="auto" w:fill="FFFFFF" w:themeFill="background1"/>
        </w:rPr>
        <w:t>Abbreviations: MDR: Multidrug resistant (S1 is a MDR isolate based on Table 1 results). R: Resistant</w:t>
      </w:r>
      <w:r w:rsidRPr="00920DC0">
        <w:rPr>
          <w:rFonts w:asciiTheme="majorBidi" w:hAnsiTheme="majorBidi" w:cstheme="majorBidi"/>
          <w:sz w:val="24"/>
          <w:szCs w:val="24"/>
        </w:rPr>
        <w:t xml:space="preserve"> </w:t>
      </w:r>
      <w:r w:rsidRPr="00920DC0">
        <w:rPr>
          <w:rFonts w:asciiTheme="majorBidi" w:hAnsiTheme="majorBidi" w:cstheme="majorBidi"/>
          <w:sz w:val="20"/>
          <w:szCs w:val="20"/>
        </w:rPr>
        <w:t xml:space="preserve">MNZ: Metronidazole, AMX: Amoxicillin, </w:t>
      </w:r>
      <w:r w:rsidRPr="00920DC0">
        <w:rPr>
          <w:rFonts w:asciiTheme="majorBidi" w:eastAsia="Times New Roman" w:hAnsiTheme="majorBidi" w:cstheme="majorBidi"/>
          <w:sz w:val="20"/>
          <w:szCs w:val="20"/>
        </w:rPr>
        <w:t>CLA: Clarithromycin, TCN: Tetracycline, RIF: Rifampicin and LVX: Levofloxacin</w:t>
      </w:r>
      <w:r w:rsidRPr="00920DC0">
        <w:rPr>
          <w:rFonts w:asciiTheme="majorBidi" w:eastAsia="Times New Roman" w:hAnsiTheme="majorBidi" w:cstheme="majorBidi"/>
          <w:sz w:val="24"/>
          <w:szCs w:val="24"/>
        </w:rPr>
        <w:t>.</w:t>
      </w:r>
    </w:p>
    <w:p w14:paraId="654115BB" w14:textId="77777777" w:rsidR="00BA581E" w:rsidRPr="00920DC0" w:rsidRDefault="00BA581E">
      <w:pPr>
        <w:rPr>
          <w:rFonts w:asciiTheme="majorBidi" w:hAnsiTheme="majorBidi" w:cstheme="majorBidi"/>
        </w:rPr>
      </w:pPr>
    </w:p>
    <w:sectPr w:rsidR="00BA581E" w:rsidRPr="0092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26"/>
    <w:rsid w:val="001F468A"/>
    <w:rsid w:val="002213BC"/>
    <w:rsid w:val="002904FC"/>
    <w:rsid w:val="003579E1"/>
    <w:rsid w:val="003A30F6"/>
    <w:rsid w:val="003C363E"/>
    <w:rsid w:val="004440F3"/>
    <w:rsid w:val="004F72D3"/>
    <w:rsid w:val="005925E5"/>
    <w:rsid w:val="005931A6"/>
    <w:rsid w:val="007013E2"/>
    <w:rsid w:val="00920DC0"/>
    <w:rsid w:val="00A83ADA"/>
    <w:rsid w:val="00BA581E"/>
    <w:rsid w:val="00C8119A"/>
    <w:rsid w:val="00E72650"/>
    <w:rsid w:val="00EB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48F2"/>
  <w15:chartTrackingRefBased/>
  <w15:docId w15:val="{61021FBC-838E-40F0-BBA2-97CFD3A3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A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7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7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7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7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7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7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7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7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7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7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7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7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7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7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7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7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7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4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7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47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72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4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72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47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7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7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726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A83A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3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Qadi</dc:creator>
  <cp:keywords/>
  <dc:description/>
  <cp:lastModifiedBy>Dr. Mohammad Qadi</cp:lastModifiedBy>
  <cp:revision>15</cp:revision>
  <dcterms:created xsi:type="dcterms:W3CDTF">2026-01-02T17:41:00Z</dcterms:created>
  <dcterms:modified xsi:type="dcterms:W3CDTF">2026-01-06T21:59:00Z</dcterms:modified>
</cp:coreProperties>
</file>